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58F0" w:rsidRDefault="00B258F0" w:rsidP="00B258F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B258F0" w:rsidRDefault="00B258F0" w:rsidP="00B258F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1S. Sample of EQA Panels with Ct Values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263"/>
        <w:gridCol w:w="2552"/>
      </w:tblGrid>
      <w:tr w:rsidR="00B258F0" w:rsidTr="00B258F0">
        <w:trPr>
          <w:trHeight w:val="373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58F0" w:rsidRDefault="00B258F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ample No.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58F0" w:rsidRDefault="00B258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t value</w:t>
            </w:r>
          </w:p>
        </w:tc>
      </w:tr>
      <w:tr w:rsidR="00B258F0" w:rsidTr="00B258F0">
        <w:trPr>
          <w:trHeight w:val="387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58F0" w:rsidRDefault="00B258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(Pool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58F0" w:rsidRDefault="00B258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B258F0" w:rsidTr="00B258F0">
        <w:trPr>
          <w:trHeight w:val="373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58F0" w:rsidRDefault="00B258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(1:10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58F0" w:rsidRDefault="00B258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B258F0" w:rsidTr="00B258F0">
        <w:trPr>
          <w:trHeight w:val="373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58F0" w:rsidRDefault="00B258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(1:100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58F0" w:rsidRDefault="00B258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B258F0" w:rsidTr="00B258F0">
        <w:trPr>
          <w:trHeight w:val="373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58F0" w:rsidRDefault="00B258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Buffer/Negative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58F0" w:rsidRDefault="00B258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258F0" w:rsidTr="00B258F0">
        <w:trPr>
          <w:trHeight w:val="373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58F0" w:rsidRDefault="00B258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(Negative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58F0" w:rsidRDefault="00B258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1733EF" w:rsidRDefault="001733EF"/>
    <w:sectPr w:rsidR="001733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B258F0"/>
    <w:rsid w:val="001733EF"/>
    <w:rsid w:val="001A2EBD"/>
    <w:rsid w:val="00B258F0"/>
    <w:rsid w:val="00E42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AC84F8-5D3E-444B-961A-BE9211144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58F0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58F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917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34</Characters>
  <Application>Microsoft Office Word</Application>
  <DocSecurity>0</DocSecurity>
  <Lines>14</Lines>
  <Paragraphs>14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Mae Tuayon</dc:creator>
  <cp:keywords/>
  <dc:description/>
  <cp:lastModifiedBy>E754480</cp:lastModifiedBy>
  <cp:revision>2</cp:revision>
  <dcterms:created xsi:type="dcterms:W3CDTF">2024-05-06T21:30:00Z</dcterms:created>
  <dcterms:modified xsi:type="dcterms:W3CDTF">2024-05-07T03:09:00Z</dcterms:modified>
</cp:coreProperties>
</file>